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4518BB" w14:textId="35035AE3" w:rsidR="00A57778" w:rsidRPr="00EE4F99" w:rsidRDefault="00183737" w:rsidP="00A57778">
      <w:pPr>
        <w:spacing w:line="480" w:lineRule="auto"/>
        <w:jc w:val="center"/>
        <w:rPr>
          <w:b/>
          <w:bCs/>
          <w:color w:val="000000" w:themeColor="text1"/>
        </w:rPr>
      </w:pPr>
      <w:r>
        <w:rPr>
          <w:b/>
          <w:bCs/>
          <w:noProof/>
          <w:color w:val="000000" w:themeColor="text1"/>
        </w:rPr>
        <w:drawing>
          <wp:inline distT="0" distB="0" distL="0" distR="0" wp14:anchorId="5CC28A4F" wp14:editId="11B832DC">
            <wp:extent cx="5943600" cy="37052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D28543" w14:textId="7F3B1129" w:rsidR="00A57778" w:rsidRPr="00EE4F99" w:rsidRDefault="00A57778" w:rsidP="00A57778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E4F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Pr="00EE4F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ximum likelihood tree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EE4F9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33</w:t>
      </w:r>
      <w:r w:rsidRPr="00EE4F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E4F9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Pr="00EE4F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yphi isolates fro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dia</w:t>
      </w:r>
      <w:r w:rsidRPr="00EE4F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Inner ring indicates the genotypes. The second ring indicates QRDR mutations profiles. Third ring indicates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timicrobial resistance profile</w:t>
      </w:r>
      <w:r w:rsidRPr="00EE4F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Fourth ring indicat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ity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solation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E4F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he outer ring indicat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source of the study</w:t>
      </w:r>
      <w:r w:rsidRPr="00EE4F99">
        <w:rPr>
          <w:rFonts w:ascii="Times New Roman" w:hAnsi="Times New Roman" w:cs="Times New Roman"/>
          <w:color w:val="000000" w:themeColor="text1"/>
          <w:sz w:val="24"/>
          <w:szCs w:val="24"/>
        </w:rPr>
        <w:t>. The scale bar indicates nucleotide substitutions per site</w:t>
      </w:r>
      <w:r w:rsidRPr="00EE4F9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. </w:t>
      </w:r>
      <w:r w:rsidRPr="00EE4F9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  </w:t>
      </w:r>
    </w:p>
    <w:p w14:paraId="32E0CAD3" w14:textId="77777777" w:rsidR="00545CE3" w:rsidRDefault="00000000"/>
    <w:sectPr w:rsidR="00545CE3" w:rsidSect="006B6E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778"/>
    <w:rsid w:val="00065BAE"/>
    <w:rsid w:val="00183737"/>
    <w:rsid w:val="006B6E15"/>
    <w:rsid w:val="009075CF"/>
    <w:rsid w:val="00A57778"/>
    <w:rsid w:val="00A97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E8C33F"/>
  <w15:chartTrackingRefBased/>
  <w15:docId w15:val="{D8786BFA-6F42-B640-BB89-880F97FC7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77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7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7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ia Esther da Silva</dc:creator>
  <cp:keywords/>
  <dc:description/>
  <cp:lastModifiedBy>Kesia Esther da Silva</cp:lastModifiedBy>
  <cp:revision>2</cp:revision>
  <dcterms:created xsi:type="dcterms:W3CDTF">2023-02-22T23:37:00Z</dcterms:created>
  <dcterms:modified xsi:type="dcterms:W3CDTF">2023-02-22T23:52:00Z</dcterms:modified>
</cp:coreProperties>
</file>